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8CA" w:rsidRDefault="007918CA" w:rsidP="007918CA">
      <w:pPr>
        <w:widowControl/>
        <w:jc w:val="left"/>
      </w:pPr>
    </w:p>
    <w:p w:rsidR="00105436" w:rsidRDefault="00105436" w:rsidP="007918CA">
      <w:pPr>
        <w:widowControl/>
        <w:jc w:val="left"/>
      </w:pPr>
      <w:bookmarkStart w:id="0" w:name="_GoBack"/>
      <w:bookmarkEnd w:id="0"/>
    </w:p>
    <w:p w:rsidR="007918CA" w:rsidRPr="00955277" w:rsidRDefault="007918CA" w:rsidP="007918CA">
      <w:pPr>
        <w:rPr>
          <w:rFonts w:asciiTheme="majorHAnsi" w:hAnsiTheme="majorHAnsi" w:cstheme="majorHAnsi"/>
          <w:sz w:val="22"/>
          <w:szCs w:val="22"/>
        </w:rPr>
      </w:pPr>
      <w:r w:rsidRPr="00955277">
        <w:rPr>
          <w:rFonts w:asciiTheme="majorHAnsi" w:hAnsiTheme="majorHAnsi" w:cstheme="majorHAnsi"/>
          <w:b/>
          <w:bCs/>
          <w:sz w:val="22"/>
          <w:szCs w:val="22"/>
        </w:rPr>
        <w:t>Table S</w:t>
      </w:r>
      <w:r w:rsidRPr="00955277">
        <w:rPr>
          <w:rFonts w:asciiTheme="majorHAnsi" w:hAnsiTheme="majorHAnsi" w:cstheme="majorHAnsi" w:hint="eastAsia"/>
          <w:b/>
          <w:bCs/>
          <w:sz w:val="22"/>
          <w:szCs w:val="22"/>
        </w:rPr>
        <w:t>6</w:t>
      </w:r>
      <w:r w:rsidRPr="00955277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Pr="00955277">
        <w:rPr>
          <w:rFonts w:asciiTheme="majorHAnsi" w:hAnsiTheme="majorHAnsi" w:cstheme="majorHAnsi"/>
          <w:sz w:val="22"/>
          <w:szCs w:val="22"/>
        </w:rPr>
        <w:t>Top 10 enriched Gene Ontology Biologi</w:t>
      </w:r>
      <w:r w:rsidR="00105436" w:rsidRPr="00955277">
        <w:rPr>
          <w:rFonts w:asciiTheme="majorHAnsi" w:hAnsiTheme="majorHAnsi" w:cstheme="majorHAnsi"/>
          <w:sz w:val="22"/>
          <w:szCs w:val="22"/>
        </w:rPr>
        <w:t xml:space="preserve">cal Process terms for cluster </w:t>
      </w:r>
      <w:r w:rsidR="00105436" w:rsidRPr="00955277">
        <w:rPr>
          <w:rFonts w:asciiTheme="majorHAnsi" w:hAnsiTheme="majorHAnsi" w:cstheme="majorHAnsi" w:hint="eastAsia"/>
          <w:sz w:val="22"/>
          <w:szCs w:val="22"/>
        </w:rPr>
        <w:t>F</w:t>
      </w:r>
      <w:r w:rsidRPr="00955277">
        <w:rPr>
          <w:rFonts w:asciiTheme="majorHAnsi" w:hAnsiTheme="majorHAnsi" w:cstheme="majorHAnsi"/>
          <w:sz w:val="22"/>
          <w:szCs w:val="22"/>
        </w:rPr>
        <w:t xml:space="preserve">   </w:t>
      </w:r>
    </w:p>
    <w:tbl>
      <w:tblPr>
        <w:tblStyle w:val="1"/>
        <w:tblpPr w:leftFromText="142" w:rightFromText="142" w:vertAnchor="page" w:horzAnchor="margin" w:tblpXSpec="center" w:tblpY="2012"/>
        <w:tblW w:w="9921" w:type="dxa"/>
        <w:tblLook w:val="04A0" w:firstRow="1" w:lastRow="0" w:firstColumn="1" w:lastColumn="0" w:noHBand="0" w:noVBand="1"/>
      </w:tblPr>
      <w:tblGrid>
        <w:gridCol w:w="1077"/>
        <w:gridCol w:w="5669"/>
        <w:gridCol w:w="1701"/>
        <w:gridCol w:w="1474"/>
      </w:tblGrid>
      <w:tr w:rsidR="00105436" w:rsidTr="00105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:rsidR="00105436" w:rsidRPr="00134487" w:rsidRDefault="00105436" w:rsidP="00105436">
            <w:pPr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GO ID</w:t>
            </w:r>
          </w:p>
        </w:tc>
        <w:tc>
          <w:tcPr>
            <w:tcW w:w="5669" w:type="dxa"/>
          </w:tcPr>
          <w:p w:rsidR="00105436" w:rsidRPr="00134487" w:rsidRDefault="00105436" w:rsidP="00105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701" w:type="dxa"/>
          </w:tcPr>
          <w:p w:rsidR="00105436" w:rsidRPr="004521BF" w:rsidRDefault="00105436" w:rsidP="0010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4521BF">
              <w:rPr>
                <w:rFonts w:asciiTheme="majorHAnsi" w:hAnsiTheme="majorHAnsi" w:cstheme="majorHAnsi"/>
                <w:b w:val="0"/>
                <w:sz w:val="18"/>
                <w:szCs w:val="18"/>
              </w:rPr>
              <w:softHyphen/>
            </w:r>
            <w:r w:rsidRPr="004521BF">
              <w:rPr>
                <w:rFonts w:asciiTheme="majorHAnsi" w:hAnsiTheme="majorHAnsi" w:cstheme="majorHAnsi"/>
                <w:sz w:val="18"/>
                <w:szCs w:val="18"/>
              </w:rPr>
              <w:t>Number of genes</w:t>
            </w:r>
          </w:p>
        </w:tc>
        <w:tc>
          <w:tcPr>
            <w:tcW w:w="1474" w:type="dxa"/>
          </w:tcPr>
          <w:p w:rsidR="00105436" w:rsidRPr="00134487" w:rsidRDefault="00105436" w:rsidP="0010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134487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1470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triated muscle tissue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1.07E-08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7519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keletal muscle tissue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23E-08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237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immune system proces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23E-08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5114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triated muscle cell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1.08E-07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55002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triated muscle cell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2.23E-07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6935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proofErr w:type="spellStart"/>
            <w:r w:rsidRPr="00080292">
              <w:rPr>
                <w:rFonts w:asciiTheme="majorHAnsi" w:hAnsiTheme="majorHAnsi" w:cstheme="majorHAnsi"/>
                <w:color w:val="000000"/>
              </w:rPr>
              <w:t>chemotaxis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2.33E-07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15669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gas transpor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06E-07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693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muscle contra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09E-07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30593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 xml:space="preserve">neutrophil </w:t>
            </w:r>
            <w:proofErr w:type="spellStart"/>
            <w:r w:rsidRPr="00080292">
              <w:rPr>
                <w:rFonts w:asciiTheme="majorHAnsi" w:hAnsiTheme="majorHAnsi" w:cstheme="majorHAnsi"/>
                <w:color w:val="000000"/>
              </w:rPr>
              <w:t>chemotaxis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20E-06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6941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triated muscle contra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1.11E-05</w:t>
            </w:r>
          </w:p>
        </w:tc>
      </w:tr>
    </w:tbl>
    <w:p w:rsidR="007918CA" w:rsidRDefault="007918CA" w:rsidP="007918CA">
      <w:pPr>
        <w:rPr>
          <w:b/>
          <w:bCs/>
        </w:rPr>
      </w:pPr>
    </w:p>
    <w:p w:rsidR="007918CA" w:rsidRDefault="007918CA" w:rsidP="007918CA">
      <w:pPr>
        <w:widowControl/>
        <w:jc w:val="left"/>
      </w:pPr>
    </w:p>
    <w:p w:rsidR="007918CA" w:rsidRDefault="007918CA" w:rsidP="007918CA">
      <w:pPr>
        <w:widowControl/>
        <w:jc w:val="left"/>
      </w:pPr>
    </w:p>
    <w:p w:rsidR="007918CA" w:rsidRDefault="007918CA" w:rsidP="007918CA">
      <w:pPr>
        <w:widowControl/>
        <w:jc w:val="left"/>
      </w:pPr>
    </w:p>
    <w:p w:rsidR="007918CA" w:rsidRDefault="007918CA" w:rsidP="007918CA">
      <w:pPr>
        <w:widowControl/>
        <w:jc w:val="left"/>
      </w:pPr>
    </w:p>
    <w:p w:rsidR="007918CA" w:rsidRDefault="007918CA" w:rsidP="007918CA">
      <w:pPr>
        <w:widowControl/>
        <w:jc w:val="left"/>
      </w:pPr>
    </w:p>
    <w:p w:rsidR="007918CA" w:rsidRPr="006E0485" w:rsidRDefault="007918CA" w:rsidP="007918CA">
      <w:pPr>
        <w:widowControl/>
        <w:jc w:val="left"/>
      </w:pPr>
    </w:p>
    <w:p w:rsidR="000D5577" w:rsidRPr="00091406" w:rsidRDefault="000D5577" w:rsidP="002F2491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:rsidR="0078557E" w:rsidRPr="002F2491" w:rsidRDefault="0078557E" w:rsidP="002F2491">
      <w:pPr>
        <w:jc w:val="left"/>
        <w:rPr>
          <w:rFonts w:asciiTheme="majorHAnsi" w:hAnsiTheme="majorHAnsi" w:cstheme="majorHAnsi"/>
          <w:sz w:val="24"/>
          <w:szCs w:val="24"/>
        </w:rPr>
      </w:pPr>
    </w:p>
    <w:sectPr w:rsidR="0078557E" w:rsidRPr="002F2491" w:rsidSect="00257D6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1401" w:rsidRDefault="00E51401" w:rsidP="004C5135">
      <w:r>
        <w:separator/>
      </w:r>
    </w:p>
  </w:endnote>
  <w:endnote w:type="continuationSeparator" w:id="0">
    <w:p w:rsidR="00E51401" w:rsidRDefault="00E51401" w:rsidP="004C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1401" w:rsidRDefault="00E51401" w:rsidP="004C5135">
      <w:r>
        <w:separator/>
      </w:r>
    </w:p>
  </w:footnote>
  <w:footnote w:type="continuationSeparator" w:id="0">
    <w:p w:rsidR="00E51401" w:rsidRDefault="00E51401" w:rsidP="004C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89"/>
    <w:rsid w:val="000223D1"/>
    <w:rsid w:val="00040113"/>
    <w:rsid w:val="00091406"/>
    <w:rsid w:val="000D5577"/>
    <w:rsid w:val="00105436"/>
    <w:rsid w:val="001D342D"/>
    <w:rsid w:val="00257D61"/>
    <w:rsid w:val="002F2491"/>
    <w:rsid w:val="0039533B"/>
    <w:rsid w:val="003C688C"/>
    <w:rsid w:val="00447989"/>
    <w:rsid w:val="004660A2"/>
    <w:rsid w:val="004C5135"/>
    <w:rsid w:val="004E0EDA"/>
    <w:rsid w:val="004E64DA"/>
    <w:rsid w:val="00577089"/>
    <w:rsid w:val="00577C57"/>
    <w:rsid w:val="005E5106"/>
    <w:rsid w:val="00654C82"/>
    <w:rsid w:val="00656A8E"/>
    <w:rsid w:val="006973AC"/>
    <w:rsid w:val="0078557E"/>
    <w:rsid w:val="007918CA"/>
    <w:rsid w:val="007B2552"/>
    <w:rsid w:val="007C2F3C"/>
    <w:rsid w:val="007F1EE0"/>
    <w:rsid w:val="007F7774"/>
    <w:rsid w:val="008F03F0"/>
    <w:rsid w:val="00955277"/>
    <w:rsid w:val="009E18EE"/>
    <w:rsid w:val="00AE25F4"/>
    <w:rsid w:val="00BD166B"/>
    <w:rsid w:val="00BF16E4"/>
    <w:rsid w:val="00CA26E1"/>
    <w:rsid w:val="00CB7E40"/>
    <w:rsid w:val="00D40563"/>
    <w:rsid w:val="00E17CEC"/>
    <w:rsid w:val="00E51401"/>
    <w:rsid w:val="00E95248"/>
    <w:rsid w:val="00F5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3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e Hagiwara</dc:creator>
  <cp:lastModifiedBy>Kunie Hagiwara</cp:lastModifiedBy>
  <cp:revision>2</cp:revision>
  <dcterms:created xsi:type="dcterms:W3CDTF">2013-12-20T12:27:00Z</dcterms:created>
  <dcterms:modified xsi:type="dcterms:W3CDTF">2013-12-20T12:27:00Z</dcterms:modified>
</cp:coreProperties>
</file>